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ular trends in age at menarche among women born between 1955 and 1985 in southeastern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Yanyu Lyu, Lucia Mirea, Junmin Yang, Ruth Warre, Jun Zhang, Shoo K. Lee, Zhu Li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te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A1. Comparison of mean age at menarche by region and education in each 5-year birth cohort for women born in southeastern China between 1955 and 1985 and included in the Perinatal Health Care Surveillance System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CA"/>
        </w:rPr>
        <w:t xml:space="preserve">  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</w:rPr>
        <w:t>Table A1. Comparison of mean age at menarche by region and education in each 5-year birth cohort for women born in southeastern China between 1955 and 1985 and included in the Perinatal Health Care Surveillance System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CA"/>
        </w:rPr>
        <w:t xml:space="preserve">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CA"/>
        </w:rPr>
      </w:r>
    </w:p>
    <w:tbl>
      <w:tblPr>
        <w:tblW w:w="5800" w:type="pct"/>
        <w:jc w:val="center"/>
        <w:tblInd w:w="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1075"/>
        <w:gridCol w:w="1478"/>
        <w:gridCol w:w="1461"/>
        <w:gridCol w:w="1090"/>
        <w:gridCol w:w="232"/>
        <w:gridCol w:w="1410"/>
        <w:gridCol w:w="1448"/>
        <w:gridCol w:w="1516"/>
        <w:gridCol w:w="1147"/>
      </w:tblGrid>
      <w:tr>
        <w:trPr/>
        <w:tc>
          <w:tcPr>
            <w:tcW w:w="1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40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5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duca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 xml:space="preserve"> Level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Urba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mean (SD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Rura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mean (SD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High school or abov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mean (SD)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Middle schoo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mean (SD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Primary school or les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mean (SD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en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1955-60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65 (1.56)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68 (1.50)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53 (1.47)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62 (1.40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74 (1.57)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/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1961-6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41 (1.50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58 (1.40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36 (1.4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58 (1.3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62 (1.46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/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1966-7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87 (1.34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16 (1.31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78 (1.30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15 (1.2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27 (1.38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/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1971-7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72 (1.31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98 (1.24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68 (1.2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00 (1.2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09 (1.34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/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1976-8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62 (1.28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83 (1.22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58 (1.20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91 (1.2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.00 (1.35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  <w:tr>
        <w:trPr/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1981-85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61 (1.26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69 (1.19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58 (1.17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73 (1.20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.73 (1.30)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P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value from Student’s t-tes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P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value from ANOV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6:34:00Z</dcterms:created>
  <dc:creator>Lyu, Yanyu</dc:creator>
  <dc:description/>
  <cp:keywords/>
  <dc:language>en-US</dc:language>
  <cp:lastModifiedBy>Warre, Ruth</cp:lastModifiedBy>
  <dcterms:modified xsi:type="dcterms:W3CDTF">2014-11-06T18:38:00Z</dcterms:modified>
  <cp:revision>4</cp:revision>
  <dc:subject/>
  <dc:title/>
</cp:coreProperties>
</file>